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37055" w14:textId="0CD2A9CD" w:rsidR="00963606" w:rsidRPr="00F3202D" w:rsidRDefault="00963606" w:rsidP="0091323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3202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35A2D" w:rsidRPr="00F3202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96B50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F3202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C09C4" w:rsidRPr="00AC09C4">
        <w:rPr>
          <w:rFonts w:ascii="Times New Roman" w:hAnsi="Times New Roman" w:cs="Times New Roman"/>
          <w:b/>
          <w:bCs/>
          <w:sz w:val="20"/>
          <w:szCs w:val="20"/>
        </w:rPr>
        <w:t xml:space="preserve">BMI-by-Sex Interaction Effects on Cortical Asymmetry </w:t>
      </w:r>
      <w:r w:rsidR="00C62107"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 w:rsidR="00C6210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62107">
        <w:rPr>
          <w:rFonts w:ascii="Times New Roman" w:hAnsi="Times New Roman" w:cs="Times New Roman" w:hint="eastAsia"/>
          <w:b/>
          <w:bCs/>
          <w:sz w:val="20"/>
          <w:szCs w:val="20"/>
        </w:rPr>
        <w:t>the</w:t>
      </w:r>
      <w:r w:rsidR="00C6210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C09C4" w:rsidRPr="00AC09C4">
        <w:rPr>
          <w:rFonts w:ascii="Times New Roman" w:hAnsi="Times New Roman" w:cs="Times New Roman"/>
          <w:b/>
          <w:bCs/>
          <w:sz w:val="20"/>
          <w:szCs w:val="20"/>
        </w:rPr>
        <w:t>Replication Dataset</w:t>
      </w:r>
    </w:p>
    <w:tbl>
      <w:tblPr>
        <w:tblW w:w="88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148"/>
        <w:gridCol w:w="1148"/>
        <w:gridCol w:w="1148"/>
        <w:gridCol w:w="1148"/>
        <w:gridCol w:w="1148"/>
        <w:gridCol w:w="1148"/>
      </w:tblGrid>
      <w:tr w:rsidR="00F3202D" w:rsidRPr="00F3202D" w14:paraId="731F4F05" w14:textId="77777777" w:rsidTr="00F3202D">
        <w:trPr>
          <w:trHeight w:val="283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B174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8430" w14:textId="692AF7AC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action_</w:t>
            </w:r>
            <w:r w:rsidR="00592CA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84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DF22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action_p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EFF1" w14:textId="4BF1E30B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le_</w:t>
            </w:r>
            <w:r w:rsidR="00592CA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60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F387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le_p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48FF" w14:textId="2893C401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emale_</w:t>
            </w:r>
            <w:r w:rsidR="00592CA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24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5F5D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emale_p</w:t>
            </w:r>
          </w:p>
        </w:tc>
      </w:tr>
      <w:tr w:rsidR="00F3202D" w:rsidRPr="00F3202D" w14:paraId="42C72EE4" w14:textId="77777777" w:rsidTr="00F3202D">
        <w:trPr>
          <w:trHeight w:val="283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63A9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ankssts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1326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2 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80F5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280 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FCE9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0 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628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295 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378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F9E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263 </w:t>
            </w:r>
          </w:p>
        </w:tc>
      </w:tr>
      <w:tr w:rsidR="00F3202D" w:rsidRPr="00F3202D" w14:paraId="127659DE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5EA7DC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udalanteriorcingulat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05A8441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B9089A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45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2FDB5E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38C1B9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78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E6CCFBD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F6A777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683 </w:t>
            </w:r>
          </w:p>
        </w:tc>
      </w:tr>
      <w:tr w:rsidR="00F3202D" w:rsidRPr="00F3202D" w14:paraId="135F741C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624541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udalmiddlefront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207C3E1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EF24C7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589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06CD7EF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AA4D014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52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FCF6A75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333C028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524 </w:t>
            </w:r>
          </w:p>
        </w:tc>
      </w:tr>
      <w:tr w:rsidR="00F3202D" w:rsidRPr="00F3202D" w14:paraId="3390C252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F604C7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C221F6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41ACB51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34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F6BEA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4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EFD4A3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92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615CEC4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DAA266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837 </w:t>
            </w:r>
          </w:p>
        </w:tc>
      </w:tr>
      <w:tr w:rsidR="00F3202D" w:rsidRPr="00F3202D" w14:paraId="5DCFC338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7B898C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ntorhin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5589DD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3AB5295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511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8C2168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2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0EA4F4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92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EF142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9E41394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365 </w:t>
            </w:r>
          </w:p>
        </w:tc>
      </w:tr>
      <w:tr w:rsidR="00F3202D" w:rsidRPr="00F3202D" w14:paraId="7DE9DEF5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812CDD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usiform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4A2D4E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CD973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36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2F5D99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265BA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659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197ABF3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2AC7AA6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434 </w:t>
            </w:r>
          </w:p>
        </w:tc>
      </w:tr>
      <w:tr w:rsidR="00F3202D" w:rsidRPr="00F3202D" w14:paraId="649EF7A0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1B671A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feriorpariet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4EFAEF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FD55ED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59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D63A4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8716E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34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9858218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1DC89C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971 </w:t>
            </w:r>
          </w:p>
        </w:tc>
      </w:tr>
      <w:tr w:rsidR="00F3202D" w:rsidRPr="00F3202D" w14:paraId="2B55E1E9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8EAEE2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feriortempor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9D7F45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C45D3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07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43974CD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42CA8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46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C6109D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C2702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645 </w:t>
            </w:r>
          </w:p>
        </w:tc>
      </w:tr>
      <w:tr w:rsidR="00F3202D" w:rsidRPr="00F3202D" w14:paraId="6BD7CA77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C87BA4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sthmuscingulat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E3C0DC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0EA7FC3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861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F343334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09D4A2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14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D32822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4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B8C12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964 </w:t>
            </w:r>
          </w:p>
        </w:tc>
      </w:tr>
      <w:tr w:rsidR="00F3202D" w:rsidRPr="00F3202D" w14:paraId="0C7CA6A8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7F1F61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ateraloccipit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7E3B8A9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62FFED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23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A514B76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BC8CC4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60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519489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1BC3651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67 </w:t>
            </w:r>
          </w:p>
        </w:tc>
      </w:tr>
      <w:tr w:rsidR="00F3202D" w:rsidRPr="00F3202D" w14:paraId="19363B76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123DB8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ateralorbitofront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7D688A5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4502C1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04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E874D4D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7AD5CBD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004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0CB895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B61924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040 </w:t>
            </w:r>
          </w:p>
        </w:tc>
      </w:tr>
      <w:tr w:rsidR="00F3202D" w:rsidRPr="00F3202D" w14:paraId="6A71C904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93ED37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ingu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6003E88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26BC24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07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B099DBF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1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AF594CF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39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5A9CA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139334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668 </w:t>
            </w:r>
          </w:p>
        </w:tc>
      </w:tr>
      <w:tr w:rsidR="00F3202D" w:rsidRPr="00F3202D" w14:paraId="6B19D1BA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399990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dialorbitofront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EC4ED7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3D8063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70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73472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9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E7E18A1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00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683DAC9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6D4C6D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14 </w:t>
            </w:r>
          </w:p>
        </w:tc>
      </w:tr>
      <w:tr w:rsidR="00F3202D" w:rsidRPr="00F3202D" w14:paraId="4B81FD22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8FCE7F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iddletempor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F1B6C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FDC59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29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090F3E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3EA203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65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E3A1E4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C6B105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659 </w:t>
            </w:r>
          </w:p>
        </w:tc>
      </w:tr>
      <w:tr w:rsidR="00F3202D" w:rsidRPr="00F3202D" w14:paraId="65B54C17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D8E5FB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ahippocamp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FBA5D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4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416639B" w14:textId="7B4E4547" w:rsidR="00F3202D" w:rsidRPr="00B0454E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77</w:t>
            </w:r>
            <w:r w:rsidR="00FF6FFE"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F7E8C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3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6A91DD6" w14:textId="2FAB4D76" w:rsidR="00F3202D" w:rsidRPr="00B0454E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78</w:t>
            </w:r>
            <w:r w:rsid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0EA7FE5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F39566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591 </w:t>
            </w:r>
          </w:p>
        </w:tc>
      </w:tr>
      <w:tr w:rsidR="00F3202D" w:rsidRPr="00F3202D" w14:paraId="3BEFA3D4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350CE8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acentr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3D187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9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7E0748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6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8E457F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4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0E3854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91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93B374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C5820D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754 </w:t>
            </w:r>
          </w:p>
        </w:tc>
      </w:tr>
      <w:tr w:rsidR="00F3202D" w:rsidRPr="00F3202D" w14:paraId="3BCA2236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6CD4CE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opercularis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12CC60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B65A5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24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B51E09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4E3C5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434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66D1C23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2DD386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494 </w:t>
            </w:r>
          </w:p>
        </w:tc>
      </w:tr>
      <w:tr w:rsidR="00F3202D" w:rsidRPr="00F3202D" w14:paraId="7E5FB8FE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8F3414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orbitalis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4CDC18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4861ED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09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85A5DA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DC6811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42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3533183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9F467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647 </w:t>
            </w:r>
          </w:p>
        </w:tc>
      </w:tr>
      <w:tr w:rsidR="00F3202D" w:rsidRPr="00B0454E" w14:paraId="77E1FE2D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48E016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triangularis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C9708D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EFB2C8" w14:textId="73042945" w:rsidR="00F3202D" w:rsidRPr="00B0454E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13</w:t>
            </w:r>
            <w:r w:rsidR="00FF6FFE"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AA692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91472D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62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76457C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1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890DC4" w14:textId="2FF0CFDF" w:rsidR="00F3202D" w:rsidRPr="00B0454E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04</w:t>
            </w:r>
            <w:r w:rsidR="00B0454E"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F3202D" w:rsidRPr="00F3202D" w14:paraId="2320FD8A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E10CCB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ericalcarin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BB498B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9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A54986D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65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685A8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21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669B9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48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6C4E9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510DDF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221 </w:t>
            </w:r>
          </w:p>
        </w:tc>
      </w:tr>
      <w:tr w:rsidR="00F3202D" w:rsidRPr="00F3202D" w14:paraId="45AB904A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AB6DAD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ostcentr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29B57D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C84E23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3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0E62F8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2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9BAB4C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19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B4E7A3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92759C5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393 </w:t>
            </w:r>
          </w:p>
        </w:tc>
      </w:tr>
      <w:tr w:rsidR="00F3202D" w:rsidRPr="00F3202D" w14:paraId="107E4F48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CB49C9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osteriorcingulat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EDA9B3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81FFE6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07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42EFC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F4606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89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9225BF4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2E7D01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819 </w:t>
            </w:r>
          </w:p>
        </w:tc>
      </w:tr>
      <w:tr w:rsidR="00F3202D" w:rsidRPr="00F3202D" w14:paraId="67D43814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B42E4F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616C89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4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B8D8376" w14:textId="01B03468" w:rsidR="00F3202D" w:rsidRPr="00B0454E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414</w:t>
            </w:r>
            <w:r w:rsidR="00FF6FFE"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F9087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3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2C71C84" w14:textId="2BE952B8" w:rsidR="00F3202D" w:rsidRPr="00B0454E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235</w:t>
            </w:r>
            <w:r w:rsidR="00B0454E"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9DD8E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196234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494 </w:t>
            </w:r>
          </w:p>
        </w:tc>
      </w:tr>
      <w:tr w:rsidR="00F3202D" w:rsidRPr="00F3202D" w14:paraId="11EBD903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783693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5D2810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7AD3C18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52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E727EF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F3ACA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90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834532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A678F29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580 </w:t>
            </w:r>
          </w:p>
        </w:tc>
      </w:tr>
      <w:tr w:rsidR="00F3202D" w:rsidRPr="00F3202D" w14:paraId="3B44C0FC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F0F5A6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ostralanteriorcingulat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0CA59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238715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52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61AD9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4C50A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19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ABF846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047BDAF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218 </w:t>
            </w:r>
          </w:p>
        </w:tc>
      </w:tr>
      <w:tr w:rsidR="00F3202D" w:rsidRPr="00F3202D" w14:paraId="4684BE98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AC584A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ostralmiddlefront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9C3F96F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44D60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364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D418B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C62C6D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0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DA3581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9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E776C5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84 </w:t>
            </w:r>
          </w:p>
        </w:tc>
      </w:tr>
      <w:tr w:rsidR="00F3202D" w:rsidRPr="00F3202D" w14:paraId="038428DA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909778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front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F0FD705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DB8C18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38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E5CC76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1E19221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79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AFA58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6CEB1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67 </w:t>
            </w:r>
          </w:p>
        </w:tc>
      </w:tr>
      <w:tr w:rsidR="00F3202D" w:rsidRPr="00F3202D" w14:paraId="5FDC80AD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1FF5F6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pariet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52B8BC6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29E079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8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9714B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6025B91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83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37F8E29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F7D957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577 </w:t>
            </w:r>
          </w:p>
        </w:tc>
      </w:tr>
      <w:tr w:rsidR="00F3202D" w:rsidRPr="00F3202D" w14:paraId="0269913B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414364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tempor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7C3254D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47AC9E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789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9F541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C6AD02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6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8C0260F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80E8A4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33 </w:t>
            </w:r>
          </w:p>
        </w:tc>
      </w:tr>
      <w:tr w:rsidR="00F3202D" w:rsidRPr="00F3202D" w14:paraId="0627D0A6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F53A02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ramargin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8BF33B3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2F23C2" w14:textId="5FD72277" w:rsidR="00F3202D" w:rsidRPr="00B0454E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76</w:t>
            </w:r>
            <w:r w:rsidR="00FF6FFE"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D7B9921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8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9AE3DAF" w14:textId="311738C8" w:rsidR="00F3202D" w:rsidRPr="00B0454E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219</w:t>
            </w:r>
            <w:r w:rsidR="00B0454E"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815358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67189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347 </w:t>
            </w:r>
          </w:p>
        </w:tc>
      </w:tr>
      <w:tr w:rsidR="00F3202D" w:rsidRPr="00F3202D" w14:paraId="2A4E1432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7C17B8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alpol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3A6B626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4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DA6B482" w14:textId="5EA808FC" w:rsidR="00F3202D" w:rsidRPr="00B0454E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320</w:t>
            </w:r>
            <w:r w:rsidR="00FF6FFE"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B0454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F67BDD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29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9EB8A93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6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C2FE139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6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3E02DE8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13 </w:t>
            </w:r>
          </w:p>
        </w:tc>
      </w:tr>
      <w:tr w:rsidR="00F3202D" w:rsidRPr="00F3202D" w14:paraId="45B57442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697FC2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emporalpol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A56F4C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4F9D5E1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07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8EF32D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13E86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707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8C7965A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DFD9DB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659 </w:t>
            </w:r>
          </w:p>
        </w:tc>
      </w:tr>
      <w:tr w:rsidR="00F3202D" w:rsidRPr="00F3202D" w14:paraId="7C332952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39EFAD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nsversetempor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2ACA8AD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CFACC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24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22E23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1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4C6498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56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BBD930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87C23C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449 </w:t>
            </w:r>
          </w:p>
        </w:tc>
      </w:tr>
      <w:tr w:rsidR="00F3202D" w:rsidRPr="00F3202D" w14:paraId="42A2B4B4" w14:textId="77777777" w:rsidTr="00F3202D">
        <w:trPr>
          <w:trHeight w:val="283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C53177" w14:textId="77777777" w:rsidR="00F3202D" w:rsidRPr="00F3202D" w:rsidRDefault="00F32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0773A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4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9ED9EB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420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EDED42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1B3A13E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705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33D9E11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DE5C427" w14:textId="77777777" w:rsidR="00F3202D" w:rsidRPr="00F3202D" w:rsidRDefault="00F3202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320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783 </w:t>
            </w:r>
          </w:p>
        </w:tc>
      </w:tr>
    </w:tbl>
    <w:p w14:paraId="5FCA18B2" w14:textId="5140BD64" w:rsidR="005E122A" w:rsidRPr="00002A5E" w:rsidRDefault="00B0454E" w:rsidP="001C3D06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002A5E">
        <w:rPr>
          <w:rFonts w:ascii="Times New Roman" w:eastAsia="DengXian" w:hAnsi="Times New Roman" w:cs="Times New Roman"/>
          <w:color w:val="000000"/>
          <w:sz w:val="20"/>
          <w:szCs w:val="20"/>
        </w:rPr>
        <w:t>*p &lt; 0.05, **p &lt; 0.01, *</w:t>
      </w:r>
      <w:r w:rsidR="00F0426E">
        <w:rPr>
          <w:rFonts w:ascii="Times New Roman" w:eastAsia="DengXian" w:hAnsi="Times New Roman" w:cs="Times New Roman"/>
          <w:color w:val="000000"/>
          <w:sz w:val="20"/>
          <w:szCs w:val="20"/>
        </w:rPr>
        <w:t>*</w:t>
      </w:r>
      <w:r w:rsidRPr="00002A5E">
        <w:rPr>
          <w:rFonts w:ascii="Times New Roman" w:eastAsia="DengXian" w:hAnsi="Times New Roman" w:cs="Times New Roman"/>
          <w:color w:val="000000"/>
          <w:sz w:val="20"/>
          <w:szCs w:val="20"/>
        </w:rPr>
        <w:t>*p &lt; 0.001.</w:t>
      </w:r>
    </w:p>
    <w:sectPr w:rsidR="005E122A" w:rsidRPr="00002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FB"/>
    <w:rsid w:val="00002A5E"/>
    <w:rsid w:val="00003289"/>
    <w:rsid w:val="00005EFD"/>
    <w:rsid w:val="00016496"/>
    <w:rsid w:val="00031395"/>
    <w:rsid w:val="00032A60"/>
    <w:rsid w:val="00034944"/>
    <w:rsid w:val="000369EE"/>
    <w:rsid w:val="00041877"/>
    <w:rsid w:val="00052028"/>
    <w:rsid w:val="00053278"/>
    <w:rsid w:val="00067B18"/>
    <w:rsid w:val="00072117"/>
    <w:rsid w:val="00085810"/>
    <w:rsid w:val="000940A6"/>
    <w:rsid w:val="0009667D"/>
    <w:rsid w:val="00096B50"/>
    <w:rsid w:val="00097D71"/>
    <w:rsid w:val="000A1907"/>
    <w:rsid w:val="000A2132"/>
    <w:rsid w:val="000B02E0"/>
    <w:rsid w:val="000B4ADF"/>
    <w:rsid w:val="000D04F5"/>
    <w:rsid w:val="000D4243"/>
    <w:rsid w:val="000D4D5C"/>
    <w:rsid w:val="000F48ED"/>
    <w:rsid w:val="000F7D44"/>
    <w:rsid w:val="00102EC8"/>
    <w:rsid w:val="0011304A"/>
    <w:rsid w:val="001148EB"/>
    <w:rsid w:val="001160AC"/>
    <w:rsid w:val="00120CDB"/>
    <w:rsid w:val="0012755F"/>
    <w:rsid w:val="00130B96"/>
    <w:rsid w:val="00144BA9"/>
    <w:rsid w:val="00155D4F"/>
    <w:rsid w:val="00164018"/>
    <w:rsid w:val="00171694"/>
    <w:rsid w:val="001A04E0"/>
    <w:rsid w:val="001A6176"/>
    <w:rsid w:val="001B2F25"/>
    <w:rsid w:val="001B3AEE"/>
    <w:rsid w:val="001C3D06"/>
    <w:rsid w:val="001C4539"/>
    <w:rsid w:val="001D64AF"/>
    <w:rsid w:val="001D7EAE"/>
    <w:rsid w:val="002000ED"/>
    <w:rsid w:val="002004AB"/>
    <w:rsid w:val="002006BB"/>
    <w:rsid w:val="00204D4F"/>
    <w:rsid w:val="00207630"/>
    <w:rsid w:val="00217FDB"/>
    <w:rsid w:val="002312F9"/>
    <w:rsid w:val="002439F5"/>
    <w:rsid w:val="0024592D"/>
    <w:rsid w:val="00245A5B"/>
    <w:rsid w:val="002542DD"/>
    <w:rsid w:val="00255964"/>
    <w:rsid w:val="00266C60"/>
    <w:rsid w:val="002731CB"/>
    <w:rsid w:val="00274AB7"/>
    <w:rsid w:val="00275504"/>
    <w:rsid w:val="00285F85"/>
    <w:rsid w:val="00293DA0"/>
    <w:rsid w:val="00296B7C"/>
    <w:rsid w:val="002A18DD"/>
    <w:rsid w:val="002B0F2B"/>
    <w:rsid w:val="002C4447"/>
    <w:rsid w:val="002C6E8F"/>
    <w:rsid w:val="002D4073"/>
    <w:rsid w:val="002D68F3"/>
    <w:rsid w:val="002F431F"/>
    <w:rsid w:val="002F5F3B"/>
    <w:rsid w:val="00303975"/>
    <w:rsid w:val="0031140A"/>
    <w:rsid w:val="003128D2"/>
    <w:rsid w:val="00317397"/>
    <w:rsid w:val="00322CDB"/>
    <w:rsid w:val="00357917"/>
    <w:rsid w:val="0036031A"/>
    <w:rsid w:val="003703C6"/>
    <w:rsid w:val="00374CB5"/>
    <w:rsid w:val="00381C0D"/>
    <w:rsid w:val="00383CD5"/>
    <w:rsid w:val="0038428D"/>
    <w:rsid w:val="00385C17"/>
    <w:rsid w:val="00391A94"/>
    <w:rsid w:val="00394359"/>
    <w:rsid w:val="00396146"/>
    <w:rsid w:val="003A4ED0"/>
    <w:rsid w:val="003B4A97"/>
    <w:rsid w:val="003C0FCD"/>
    <w:rsid w:val="003D4427"/>
    <w:rsid w:val="0040471E"/>
    <w:rsid w:val="004120D0"/>
    <w:rsid w:val="00412DFC"/>
    <w:rsid w:val="00413EA5"/>
    <w:rsid w:val="00416DC1"/>
    <w:rsid w:val="004217DB"/>
    <w:rsid w:val="00423FC9"/>
    <w:rsid w:val="004279E0"/>
    <w:rsid w:val="00434E5D"/>
    <w:rsid w:val="004374EE"/>
    <w:rsid w:val="00441E41"/>
    <w:rsid w:val="0044495E"/>
    <w:rsid w:val="00445F91"/>
    <w:rsid w:val="004534CC"/>
    <w:rsid w:val="00461304"/>
    <w:rsid w:val="0046625E"/>
    <w:rsid w:val="00486CB5"/>
    <w:rsid w:val="004927C3"/>
    <w:rsid w:val="004A4F89"/>
    <w:rsid w:val="004A7AC9"/>
    <w:rsid w:val="004B0088"/>
    <w:rsid w:val="004D5201"/>
    <w:rsid w:val="004E5F8A"/>
    <w:rsid w:val="004F0BD4"/>
    <w:rsid w:val="004F10AB"/>
    <w:rsid w:val="005106E9"/>
    <w:rsid w:val="00525C48"/>
    <w:rsid w:val="00526D95"/>
    <w:rsid w:val="00527008"/>
    <w:rsid w:val="00541ACC"/>
    <w:rsid w:val="005425AD"/>
    <w:rsid w:val="005446C5"/>
    <w:rsid w:val="00544925"/>
    <w:rsid w:val="00544AAD"/>
    <w:rsid w:val="00550193"/>
    <w:rsid w:val="0055354B"/>
    <w:rsid w:val="005654C9"/>
    <w:rsid w:val="005668B2"/>
    <w:rsid w:val="00572F87"/>
    <w:rsid w:val="005759FB"/>
    <w:rsid w:val="00580A95"/>
    <w:rsid w:val="00592CAC"/>
    <w:rsid w:val="005C4D05"/>
    <w:rsid w:val="005C5AD7"/>
    <w:rsid w:val="005D087F"/>
    <w:rsid w:val="005D2898"/>
    <w:rsid w:val="005D66E2"/>
    <w:rsid w:val="005E0EAF"/>
    <w:rsid w:val="005E122A"/>
    <w:rsid w:val="005E5340"/>
    <w:rsid w:val="005E5A3C"/>
    <w:rsid w:val="005F42D7"/>
    <w:rsid w:val="0060046B"/>
    <w:rsid w:val="00622858"/>
    <w:rsid w:val="0063123F"/>
    <w:rsid w:val="00636050"/>
    <w:rsid w:val="006412BE"/>
    <w:rsid w:val="00646DCA"/>
    <w:rsid w:val="00647ECF"/>
    <w:rsid w:val="006539F7"/>
    <w:rsid w:val="00674835"/>
    <w:rsid w:val="00677D49"/>
    <w:rsid w:val="00682A2A"/>
    <w:rsid w:val="00683CE7"/>
    <w:rsid w:val="006902A2"/>
    <w:rsid w:val="00691F11"/>
    <w:rsid w:val="006A0860"/>
    <w:rsid w:val="006A3BBC"/>
    <w:rsid w:val="006B4FCC"/>
    <w:rsid w:val="006B5BFB"/>
    <w:rsid w:val="006B6BD0"/>
    <w:rsid w:val="006C08D2"/>
    <w:rsid w:val="006C4D2D"/>
    <w:rsid w:val="006D2809"/>
    <w:rsid w:val="006D3597"/>
    <w:rsid w:val="006E0392"/>
    <w:rsid w:val="006E3C9A"/>
    <w:rsid w:val="006E419B"/>
    <w:rsid w:val="006F2932"/>
    <w:rsid w:val="007127FD"/>
    <w:rsid w:val="00712DB7"/>
    <w:rsid w:val="00720176"/>
    <w:rsid w:val="00741C05"/>
    <w:rsid w:val="00744CC4"/>
    <w:rsid w:val="0074720D"/>
    <w:rsid w:val="0075236C"/>
    <w:rsid w:val="00753B7F"/>
    <w:rsid w:val="00753D9C"/>
    <w:rsid w:val="0076150D"/>
    <w:rsid w:val="00761DCB"/>
    <w:rsid w:val="0076372F"/>
    <w:rsid w:val="007648F1"/>
    <w:rsid w:val="00771338"/>
    <w:rsid w:val="007723C0"/>
    <w:rsid w:val="00772F27"/>
    <w:rsid w:val="007755D2"/>
    <w:rsid w:val="00776034"/>
    <w:rsid w:val="00786639"/>
    <w:rsid w:val="007975A4"/>
    <w:rsid w:val="007A260B"/>
    <w:rsid w:val="007B079C"/>
    <w:rsid w:val="007B5B61"/>
    <w:rsid w:val="007C2483"/>
    <w:rsid w:val="007C6897"/>
    <w:rsid w:val="007D16AF"/>
    <w:rsid w:val="007D297F"/>
    <w:rsid w:val="007D38E6"/>
    <w:rsid w:val="007D556C"/>
    <w:rsid w:val="007D62D2"/>
    <w:rsid w:val="007E08B7"/>
    <w:rsid w:val="007E61E3"/>
    <w:rsid w:val="007E7504"/>
    <w:rsid w:val="007F0A77"/>
    <w:rsid w:val="00806AC8"/>
    <w:rsid w:val="00814CFA"/>
    <w:rsid w:val="008171AE"/>
    <w:rsid w:val="00823C31"/>
    <w:rsid w:val="00832CB8"/>
    <w:rsid w:val="00835A2D"/>
    <w:rsid w:val="00835E54"/>
    <w:rsid w:val="0084000E"/>
    <w:rsid w:val="008457AB"/>
    <w:rsid w:val="0086642E"/>
    <w:rsid w:val="00871C68"/>
    <w:rsid w:val="00872905"/>
    <w:rsid w:val="00872C07"/>
    <w:rsid w:val="00873A71"/>
    <w:rsid w:val="0087494C"/>
    <w:rsid w:val="00881F3F"/>
    <w:rsid w:val="00885072"/>
    <w:rsid w:val="0088590A"/>
    <w:rsid w:val="008932BC"/>
    <w:rsid w:val="00895239"/>
    <w:rsid w:val="008A1636"/>
    <w:rsid w:val="008A204D"/>
    <w:rsid w:val="008C2690"/>
    <w:rsid w:val="008D04DE"/>
    <w:rsid w:val="008D433C"/>
    <w:rsid w:val="008E0B5E"/>
    <w:rsid w:val="008E1F68"/>
    <w:rsid w:val="008F3918"/>
    <w:rsid w:val="009104AC"/>
    <w:rsid w:val="00913233"/>
    <w:rsid w:val="009204F7"/>
    <w:rsid w:val="00922C10"/>
    <w:rsid w:val="00924494"/>
    <w:rsid w:val="009252CE"/>
    <w:rsid w:val="00926B8E"/>
    <w:rsid w:val="00933B48"/>
    <w:rsid w:val="00934754"/>
    <w:rsid w:val="0093662C"/>
    <w:rsid w:val="0094467C"/>
    <w:rsid w:val="0095391F"/>
    <w:rsid w:val="009550E7"/>
    <w:rsid w:val="00963606"/>
    <w:rsid w:val="00970BA6"/>
    <w:rsid w:val="009725AF"/>
    <w:rsid w:val="00972B3D"/>
    <w:rsid w:val="00975C67"/>
    <w:rsid w:val="00977677"/>
    <w:rsid w:val="009806FF"/>
    <w:rsid w:val="00984B3C"/>
    <w:rsid w:val="009869D7"/>
    <w:rsid w:val="009911F5"/>
    <w:rsid w:val="00993BF4"/>
    <w:rsid w:val="009A3EBF"/>
    <w:rsid w:val="009A5B96"/>
    <w:rsid w:val="009A7B7F"/>
    <w:rsid w:val="009B00F9"/>
    <w:rsid w:val="009B309C"/>
    <w:rsid w:val="009C02DB"/>
    <w:rsid w:val="009E626B"/>
    <w:rsid w:val="00A042F9"/>
    <w:rsid w:val="00A063D8"/>
    <w:rsid w:val="00A138F4"/>
    <w:rsid w:val="00A32EBE"/>
    <w:rsid w:val="00A36962"/>
    <w:rsid w:val="00A5771A"/>
    <w:rsid w:val="00A747C9"/>
    <w:rsid w:val="00A75E18"/>
    <w:rsid w:val="00A77571"/>
    <w:rsid w:val="00A905F6"/>
    <w:rsid w:val="00A94C97"/>
    <w:rsid w:val="00AA6898"/>
    <w:rsid w:val="00AC09C4"/>
    <w:rsid w:val="00AD39EC"/>
    <w:rsid w:val="00AD3A30"/>
    <w:rsid w:val="00AD6B1B"/>
    <w:rsid w:val="00AE5475"/>
    <w:rsid w:val="00AF4491"/>
    <w:rsid w:val="00AF4D5A"/>
    <w:rsid w:val="00AF6560"/>
    <w:rsid w:val="00B0454E"/>
    <w:rsid w:val="00B055F8"/>
    <w:rsid w:val="00B05688"/>
    <w:rsid w:val="00B114A2"/>
    <w:rsid w:val="00B17C9D"/>
    <w:rsid w:val="00B46B81"/>
    <w:rsid w:val="00B47EA0"/>
    <w:rsid w:val="00B53982"/>
    <w:rsid w:val="00B578D1"/>
    <w:rsid w:val="00B60F45"/>
    <w:rsid w:val="00B67920"/>
    <w:rsid w:val="00B71D03"/>
    <w:rsid w:val="00B71E85"/>
    <w:rsid w:val="00B72648"/>
    <w:rsid w:val="00B812CD"/>
    <w:rsid w:val="00B81E44"/>
    <w:rsid w:val="00B84474"/>
    <w:rsid w:val="00B944CD"/>
    <w:rsid w:val="00BA23E9"/>
    <w:rsid w:val="00BA3C06"/>
    <w:rsid w:val="00BB00F3"/>
    <w:rsid w:val="00BB4BF1"/>
    <w:rsid w:val="00BB5661"/>
    <w:rsid w:val="00BC2729"/>
    <w:rsid w:val="00BC5430"/>
    <w:rsid w:val="00BD3F0D"/>
    <w:rsid w:val="00BD5EEA"/>
    <w:rsid w:val="00BD73F7"/>
    <w:rsid w:val="00BE76CD"/>
    <w:rsid w:val="00BF0E96"/>
    <w:rsid w:val="00BF40B6"/>
    <w:rsid w:val="00C003F7"/>
    <w:rsid w:val="00C22110"/>
    <w:rsid w:val="00C33869"/>
    <w:rsid w:val="00C355E9"/>
    <w:rsid w:val="00C429F2"/>
    <w:rsid w:val="00C549C2"/>
    <w:rsid w:val="00C62107"/>
    <w:rsid w:val="00C62EE5"/>
    <w:rsid w:val="00C677B3"/>
    <w:rsid w:val="00C7220F"/>
    <w:rsid w:val="00C830B9"/>
    <w:rsid w:val="00C83E92"/>
    <w:rsid w:val="00C8658E"/>
    <w:rsid w:val="00C945DB"/>
    <w:rsid w:val="00C9517B"/>
    <w:rsid w:val="00CA0BAF"/>
    <w:rsid w:val="00CA0FFC"/>
    <w:rsid w:val="00CA3E21"/>
    <w:rsid w:val="00CB15C9"/>
    <w:rsid w:val="00CB167F"/>
    <w:rsid w:val="00CB17E3"/>
    <w:rsid w:val="00CC2219"/>
    <w:rsid w:val="00CC26EE"/>
    <w:rsid w:val="00CC30F5"/>
    <w:rsid w:val="00CC33D5"/>
    <w:rsid w:val="00CC3B99"/>
    <w:rsid w:val="00CD05AC"/>
    <w:rsid w:val="00CD4DEF"/>
    <w:rsid w:val="00CE294F"/>
    <w:rsid w:val="00CE2C90"/>
    <w:rsid w:val="00CE3B4D"/>
    <w:rsid w:val="00D020F8"/>
    <w:rsid w:val="00D035B4"/>
    <w:rsid w:val="00D1081C"/>
    <w:rsid w:val="00D139BA"/>
    <w:rsid w:val="00D1548C"/>
    <w:rsid w:val="00D16753"/>
    <w:rsid w:val="00D17A74"/>
    <w:rsid w:val="00D2158A"/>
    <w:rsid w:val="00D34A09"/>
    <w:rsid w:val="00D41205"/>
    <w:rsid w:val="00D628F1"/>
    <w:rsid w:val="00D72340"/>
    <w:rsid w:val="00D87044"/>
    <w:rsid w:val="00D9136D"/>
    <w:rsid w:val="00D96423"/>
    <w:rsid w:val="00DB1D30"/>
    <w:rsid w:val="00DD20F6"/>
    <w:rsid w:val="00DD28F4"/>
    <w:rsid w:val="00DE0393"/>
    <w:rsid w:val="00DE798C"/>
    <w:rsid w:val="00DF1642"/>
    <w:rsid w:val="00DF34A1"/>
    <w:rsid w:val="00DF64CD"/>
    <w:rsid w:val="00E05151"/>
    <w:rsid w:val="00E07478"/>
    <w:rsid w:val="00E12C91"/>
    <w:rsid w:val="00E13C8D"/>
    <w:rsid w:val="00E25B0E"/>
    <w:rsid w:val="00E26BF6"/>
    <w:rsid w:val="00E27DBB"/>
    <w:rsid w:val="00E3100F"/>
    <w:rsid w:val="00E3262E"/>
    <w:rsid w:val="00E5174C"/>
    <w:rsid w:val="00E52514"/>
    <w:rsid w:val="00E5573A"/>
    <w:rsid w:val="00E61585"/>
    <w:rsid w:val="00E7663A"/>
    <w:rsid w:val="00E9045E"/>
    <w:rsid w:val="00E9762D"/>
    <w:rsid w:val="00E97F4F"/>
    <w:rsid w:val="00EA4634"/>
    <w:rsid w:val="00EC4784"/>
    <w:rsid w:val="00EE5D80"/>
    <w:rsid w:val="00EF0174"/>
    <w:rsid w:val="00EF2133"/>
    <w:rsid w:val="00EF6815"/>
    <w:rsid w:val="00F01E35"/>
    <w:rsid w:val="00F0426E"/>
    <w:rsid w:val="00F10BA8"/>
    <w:rsid w:val="00F146C2"/>
    <w:rsid w:val="00F14FDE"/>
    <w:rsid w:val="00F231FE"/>
    <w:rsid w:val="00F265F0"/>
    <w:rsid w:val="00F301B8"/>
    <w:rsid w:val="00F30596"/>
    <w:rsid w:val="00F3202D"/>
    <w:rsid w:val="00F42A58"/>
    <w:rsid w:val="00F529A6"/>
    <w:rsid w:val="00F53EE5"/>
    <w:rsid w:val="00F62913"/>
    <w:rsid w:val="00F6432A"/>
    <w:rsid w:val="00F70D85"/>
    <w:rsid w:val="00F71982"/>
    <w:rsid w:val="00F72C79"/>
    <w:rsid w:val="00F72DB4"/>
    <w:rsid w:val="00F812A8"/>
    <w:rsid w:val="00F844AA"/>
    <w:rsid w:val="00F86B3B"/>
    <w:rsid w:val="00FA191D"/>
    <w:rsid w:val="00FA418A"/>
    <w:rsid w:val="00FB5883"/>
    <w:rsid w:val="00FB6950"/>
    <w:rsid w:val="00FC0591"/>
    <w:rsid w:val="00FC7B09"/>
    <w:rsid w:val="00FD0137"/>
    <w:rsid w:val="00FD3758"/>
    <w:rsid w:val="00FE13C8"/>
    <w:rsid w:val="00FE54F0"/>
    <w:rsid w:val="00FF0C50"/>
    <w:rsid w:val="00FF4008"/>
    <w:rsid w:val="00FF6FE9"/>
    <w:rsid w:val="00FF6FFE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2DAC"/>
  <w15:chartTrackingRefBased/>
  <w15:docId w15:val="{C57B7D6E-C3D0-FC46-89E4-9B7F9E4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FC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5BF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BF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BF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BF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BF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BF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B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BF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B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B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BFB"/>
    <w:rPr>
      <w:b/>
      <w:bCs/>
      <w:smallCaps/>
      <w:color w:val="0F4761" w:themeColor="accent1" w:themeShade="BF"/>
      <w:spacing w:val="5"/>
    </w:rPr>
  </w:style>
  <w:style w:type="table" w:styleId="11">
    <w:name w:val="Plain Table 1"/>
    <w:basedOn w:val="a1"/>
    <w:uiPriority w:val="41"/>
    <w:rsid w:val="00E52514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9A3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A3EBF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9E6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86642E"/>
    <w:rPr>
      <w:color w:val="0000FF"/>
      <w:u w:val="single"/>
    </w:rPr>
  </w:style>
  <w:style w:type="character" w:customStyle="1" w:styleId="notion-enable-hover">
    <w:name w:val="notion-enable-hover"/>
    <w:basedOn w:val="a0"/>
    <w:rsid w:val="00832CB8"/>
  </w:style>
  <w:style w:type="character" w:customStyle="1" w:styleId="katex-mathml">
    <w:name w:val="katex-mathml"/>
    <w:basedOn w:val="a0"/>
    <w:rsid w:val="00FF4008"/>
  </w:style>
  <w:style w:type="character" w:customStyle="1" w:styleId="mord">
    <w:name w:val="mord"/>
    <w:basedOn w:val="a0"/>
    <w:rsid w:val="00FF4008"/>
  </w:style>
  <w:style w:type="character" w:customStyle="1" w:styleId="mrel">
    <w:name w:val="mrel"/>
    <w:basedOn w:val="a0"/>
    <w:rsid w:val="00FF4008"/>
  </w:style>
  <w:style w:type="character" w:customStyle="1" w:styleId="mopen">
    <w:name w:val="mopen"/>
    <w:basedOn w:val="a0"/>
    <w:rsid w:val="00FF4008"/>
  </w:style>
  <w:style w:type="character" w:customStyle="1" w:styleId="mpunct">
    <w:name w:val="mpunct"/>
    <w:basedOn w:val="a0"/>
    <w:rsid w:val="00FF4008"/>
  </w:style>
  <w:style w:type="character" w:customStyle="1" w:styleId="mclose">
    <w:name w:val="mclose"/>
    <w:basedOn w:val="a0"/>
    <w:rsid w:val="00FF4008"/>
  </w:style>
  <w:style w:type="character" w:styleId="af0">
    <w:name w:val="FollowedHyperlink"/>
    <w:basedOn w:val="a0"/>
    <w:uiPriority w:val="99"/>
    <w:semiHidden/>
    <w:unhideWhenUsed/>
    <w:rsid w:val="00F72C79"/>
    <w:rPr>
      <w:color w:val="954F72"/>
      <w:u w:val="single"/>
    </w:rPr>
  </w:style>
  <w:style w:type="paragraph" w:customStyle="1" w:styleId="msonormal0">
    <w:name w:val="msonormal"/>
    <w:basedOn w:val="a"/>
    <w:rsid w:val="00F72C79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F72C79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3">
    <w:name w:val="xl63"/>
    <w:basedOn w:val="a"/>
    <w:rsid w:val="00F72C7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a"/>
    <w:rsid w:val="00F72C79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a"/>
    <w:rsid w:val="00F72C7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a"/>
    <w:rsid w:val="00F72C79"/>
    <w:pPr>
      <w:spacing w:before="100" w:beforeAutospacing="1" w:after="100" w:afterAutospacing="1"/>
    </w:pPr>
  </w:style>
  <w:style w:type="paragraph" w:customStyle="1" w:styleId="xl67">
    <w:name w:val="xl67"/>
    <w:basedOn w:val="a"/>
    <w:rsid w:val="00F72C79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a"/>
    <w:rsid w:val="00F72C7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F72C79"/>
    <w:pPr>
      <w:spacing w:before="100" w:beforeAutospacing="1" w:after="100" w:afterAutospacing="1"/>
    </w:pPr>
  </w:style>
  <w:style w:type="paragraph" w:customStyle="1" w:styleId="xl70">
    <w:name w:val="xl70"/>
    <w:basedOn w:val="a"/>
    <w:rsid w:val="00F72C7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a"/>
    <w:rsid w:val="00F72C79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F72C7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a"/>
    <w:rsid w:val="00F72C7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DengXian" w:eastAsia="DengXian" w:hAnsi="DengXian"/>
      <w:sz w:val="21"/>
      <w:szCs w:val="21"/>
    </w:rPr>
  </w:style>
  <w:style w:type="paragraph" w:customStyle="1" w:styleId="xl74">
    <w:name w:val="xl74"/>
    <w:basedOn w:val="a"/>
    <w:rsid w:val="00F72C7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a"/>
    <w:rsid w:val="00F72C79"/>
    <w:pPr>
      <w:spacing w:before="100" w:beforeAutospacing="1" w:after="100" w:afterAutospacing="1"/>
    </w:pPr>
  </w:style>
  <w:style w:type="paragraph" w:customStyle="1" w:styleId="xl76">
    <w:name w:val="xl76"/>
    <w:basedOn w:val="a"/>
    <w:rsid w:val="0024592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a"/>
    <w:rsid w:val="0024592D"/>
    <w:pPr>
      <w:spacing w:before="100" w:beforeAutospacing="1" w:after="100" w:afterAutospacing="1"/>
    </w:pPr>
  </w:style>
  <w:style w:type="character" w:styleId="af1">
    <w:name w:val="Emphasis"/>
    <w:basedOn w:val="a0"/>
    <w:uiPriority w:val="20"/>
    <w:qFormat/>
    <w:rsid w:val="00B045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F3F64-A553-264F-8E17-8DE64401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 Qiao</dc:creator>
  <cp:keywords/>
  <dc:description/>
  <cp:lastModifiedBy>KN Qiao</cp:lastModifiedBy>
  <cp:revision>49</cp:revision>
  <dcterms:created xsi:type="dcterms:W3CDTF">2025-02-12T10:03:00Z</dcterms:created>
  <dcterms:modified xsi:type="dcterms:W3CDTF">2026-04-02T03:42:00Z</dcterms:modified>
</cp:coreProperties>
</file>